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312" w:after="312"/>
        <w:ind w:hanging="0"/>
        <w:rPr>
          <w:rFonts w:ascii="Arial" w:hAnsi="Arial" w:cs="Arial"/>
          <w:kern w:val="0"/>
        </w:rPr>
      </w:pPr>
      <w:r>
        <w:rPr>
          <w:rFonts w:cs="Arial" w:ascii="Arial" w:hAnsi="Arial"/>
          <w:b/>
        </w:rPr>
        <w:t>Supplementary tables</w:t>
      </w:r>
    </w:p>
    <w:p>
      <w:pPr>
        <w:pStyle w:val="Normal"/>
        <w:ind w:hanging="0"/>
        <w:jc w:val="left"/>
        <w:rPr>
          <w:rFonts w:ascii="Arial" w:hAnsi="Arial" w:cs="Arial"/>
        </w:rPr>
      </w:pPr>
      <w:r>
        <w:rPr>
          <w:rFonts w:cs="Arial" w:ascii="Arial" w:hAnsi="Arial"/>
          <w:b/>
        </w:rPr>
        <w:t>Table S1</w:t>
      </w:r>
      <w:r>
        <w:rPr>
          <w:rFonts w:cs="Arial" w:ascii="Arial" w:hAnsi="Arial"/>
        </w:rPr>
        <w:t xml:space="preserve"> Molecular markers developed for map-based cloning of </w:t>
      </w:r>
      <w:r>
        <w:rPr>
          <w:rFonts w:cs="Arial" w:ascii="Arial" w:hAnsi="Arial"/>
          <w:i/>
        </w:rPr>
        <w:t>BC12</w:t>
      </w:r>
    </w:p>
    <w:p>
      <w:pPr>
        <w:pStyle w:val="Normal"/>
        <w:ind w:firstLine="48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994" w:type="dxa"/>
        <w:jc w:val="left"/>
        <w:tblInd w:w="-3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3240"/>
        <w:gridCol w:w="3214"/>
        <w:gridCol w:w="1388"/>
      </w:tblGrid>
      <w:tr>
        <w:trPr/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markers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Foward primer</w:t>
            </w:r>
          </w:p>
        </w:tc>
        <w:tc>
          <w:tcPr>
            <w:tcW w:w="3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Marker type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S6058</w:t>
            </w:r>
          </w:p>
        </w:tc>
        <w:tc>
          <w:tcPr>
            <w:tcW w:w="3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GCCATGAAGCTTCGTTAGG</w:t>
            </w:r>
          </w:p>
        </w:tc>
        <w:tc>
          <w:tcPr>
            <w:tcW w:w="3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TCGCTGGTGTCCTGCTAG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TS</w:t>
            </w:r>
          </w:p>
        </w:tc>
      </w:tr>
      <w:tr>
        <w:trPr/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S554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AAGAGGTAGTGATTGGTGTGAC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CAGTATTGGCTTTTAAGTCG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TS</w:t>
            </w:r>
          </w:p>
        </w:tc>
      </w:tr>
      <w:tr>
        <w:trPr/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S59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TGACCGTGGAGGTTGAGTC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CTACATCCCAACAACATACATAG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TS</w:t>
            </w:r>
          </w:p>
        </w:tc>
      </w:tr>
      <w:tr>
        <w:trPr/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S57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GTTCCAACACGATACACG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AATCGCATACGTGCTCG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TS</w:t>
            </w:r>
          </w:p>
        </w:tc>
      </w:tr>
      <w:tr>
        <w:trPr/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S57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AGTGACCAAGGGAAGAGC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CGGCTTCTGTCGTTGTTC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TS</w:t>
            </w:r>
          </w:p>
        </w:tc>
      </w:tr>
      <w:tr>
        <w:trPr/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S55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GTTCCAACACGATACACG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CATACGTGCTCGGATTGG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TS</w:t>
            </w:r>
          </w:p>
        </w:tc>
      </w:tr>
      <w:tr>
        <w:trPr/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S13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GATAGTGCAACGGCAAGG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TGGAGTTGTCAGCAGTGG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TS</w:t>
            </w:r>
          </w:p>
        </w:tc>
      </w:tr>
      <w:tr>
        <w:trPr/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C55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AACAACATTAGGATCCTGG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AAGGACCAACAGCAGGTC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PS (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Acc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Ⅰ)</w:t>
            </w:r>
          </w:p>
        </w:tc>
      </w:tr>
      <w:tr>
        <w:trPr/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RM44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CTCCACCTGCTTAAGCATC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GAAGACCATGTTCTGCAGG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SR</w:t>
            </w:r>
          </w:p>
        </w:tc>
      </w:tr>
      <w:tr>
        <w:trPr/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RM21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GTCGGATGATGTAAAGCCT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TATCGGCATTCGCCTG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SR</w:t>
            </w:r>
          </w:p>
        </w:tc>
      </w:tr>
      <w:tr>
        <w:trPr/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173" w:hanging="0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RM524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GAAGAGCAGGAACCGTAGG</w:t>
            </w:r>
          </w:p>
        </w:tc>
        <w:tc>
          <w:tcPr>
            <w:tcW w:w="3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CTGATATCGGTTCCTTCGG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SR</w:t>
            </w:r>
          </w:p>
        </w:tc>
      </w:tr>
    </w:tbl>
    <w:p>
      <w:pPr>
        <w:pStyle w:val="Normal"/>
        <w:ind w:hanging="0"/>
        <w:jc w:val="left"/>
        <w:rPr>
          <w:rFonts w:ascii="Arial" w:hAnsi="Arial" w:cs="Arial"/>
        </w:rPr>
      </w:pPr>
      <w:r>
        <w:br w:type="page"/>
      </w:r>
      <w:r>
        <w:rPr>
          <w:rFonts w:eastAsia="Arial" w:cs="Arial" w:ascii="Arial" w:hAnsi="Arial"/>
          <w:b/>
        </w:rPr>
        <w:t xml:space="preserve"> </w:t>
      </w:r>
      <w:r>
        <w:rPr>
          <w:rFonts w:cs="Arial" w:ascii="Arial" w:hAnsi="Arial"/>
          <w:b/>
        </w:rPr>
        <w:t>Table S2</w:t>
      </w:r>
      <w:r>
        <w:rPr>
          <w:rFonts w:cs="Arial" w:ascii="Arial" w:hAnsi="Arial"/>
        </w:rPr>
        <w:t xml:space="preserve"> The primer sequences used in this study</w:t>
      </w:r>
    </w:p>
    <w:tbl>
      <w:tblPr>
        <w:tblW w:w="107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4392"/>
        <w:gridCol w:w="4356"/>
        <w:gridCol w:w="936"/>
      </w:tblGrid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Indent"/>
              <w:tabs>
                <w:tab w:val="clear" w:pos="420"/>
                <w:tab w:val="left" w:pos="5760" w:leader="none"/>
                <w:tab w:val="left" w:pos="9332" w:leader="none"/>
              </w:tabs>
              <w:spacing w:lineRule="auto" w:line="360"/>
              <w:ind w:right="-26" w:hanging="0"/>
              <w:jc w:val="both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Name</w:t>
            </w:r>
          </w:p>
        </w:tc>
        <w:tc>
          <w:tcPr>
            <w:tcW w:w="4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Indent"/>
              <w:tabs>
                <w:tab w:val="clear" w:pos="420"/>
                <w:tab w:val="left" w:pos="5760" w:leader="none"/>
                <w:tab w:val="left" w:pos="9332" w:leader="none"/>
              </w:tabs>
              <w:spacing w:lineRule="auto" w:line="360"/>
              <w:ind w:right="-26" w:hanging="0"/>
              <w:jc w:val="both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Forword Primer</w:t>
            </w:r>
          </w:p>
        </w:tc>
        <w:tc>
          <w:tcPr>
            <w:tcW w:w="4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Indent"/>
              <w:tabs>
                <w:tab w:val="clear" w:pos="420"/>
                <w:tab w:val="left" w:pos="5760" w:leader="none"/>
                <w:tab w:val="left" w:pos="9332" w:leader="none"/>
              </w:tabs>
              <w:spacing w:lineRule="auto" w:line="360"/>
              <w:ind w:right="-26" w:hanging="0"/>
              <w:jc w:val="both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verse Primer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Indent"/>
              <w:tabs>
                <w:tab w:val="clear" w:pos="420"/>
                <w:tab w:val="left" w:pos="5760" w:leader="none"/>
                <w:tab w:val="left" w:pos="9332" w:leader="none"/>
              </w:tabs>
              <w:spacing w:lineRule="auto" w:line="360"/>
              <w:ind w:right="-26" w:hanging="0"/>
              <w:jc w:val="both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Size (bp)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760" w:leader="none"/>
              </w:tabs>
              <w:ind w:hanging="0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BC12RNi</w:t>
            </w:r>
          </w:p>
        </w:tc>
        <w:tc>
          <w:tcPr>
            <w:tcW w:w="4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760" w:leader="none"/>
              </w:tabs>
              <w:ind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AGCTCGGATCCGTTTCAGCTCGAGGAGGAG</w:t>
            </w:r>
          </w:p>
        </w:tc>
        <w:tc>
          <w:tcPr>
            <w:tcW w:w="4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760" w:leader="none"/>
              </w:tabs>
              <w:ind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ACTAGTGGTACCATCAATATCTTTAGGGCTGC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760" w:leader="none"/>
              </w:tabs>
              <w:ind w:hanging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67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760" w:leader="none"/>
              </w:tabs>
              <w:ind w:hanging="0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BC12</w:t>
            </w:r>
          </w:p>
        </w:tc>
        <w:tc>
          <w:tcPr>
            <w:tcW w:w="43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760" w:leader="none"/>
              </w:tabs>
              <w:ind w:hanging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ATCTCAATGCTTGAACAGAAAA</w:t>
            </w:r>
          </w:p>
        </w:tc>
        <w:tc>
          <w:tcPr>
            <w:tcW w:w="435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760" w:leader="none"/>
              </w:tabs>
              <w:ind w:hanging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AGGTTCACAAGGATCAGTGTAA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760" w:leader="none"/>
              </w:tabs>
              <w:ind w:hanging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1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760" w:leader="none"/>
              </w:tabs>
              <w:ind w:hanging="0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cycA1;1</w:t>
            </w:r>
          </w:p>
        </w:tc>
        <w:tc>
          <w:tcPr>
            <w:tcW w:w="43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760" w:leader="none"/>
              </w:tabs>
              <w:ind w:hanging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AACTACATTGATCGTTATCTTTCTG</w:t>
            </w:r>
          </w:p>
        </w:tc>
        <w:tc>
          <w:tcPr>
            <w:tcW w:w="435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760" w:leader="none"/>
              </w:tabs>
              <w:ind w:hanging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CTCTGAAGTATGTGTTGTCAGTTA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760" w:leader="none"/>
              </w:tabs>
              <w:ind w:hanging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8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760" w:leader="none"/>
              </w:tabs>
              <w:ind w:hanging="0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 xml:space="preserve">cycB2;2 </w:t>
            </w:r>
          </w:p>
        </w:tc>
        <w:tc>
          <w:tcPr>
            <w:tcW w:w="43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760" w:leader="none"/>
              </w:tabs>
              <w:ind w:hanging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TGCATACAAAATACTCTGAAGAAC</w:t>
            </w:r>
          </w:p>
        </w:tc>
        <w:tc>
          <w:tcPr>
            <w:tcW w:w="435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760" w:leader="none"/>
              </w:tabs>
              <w:ind w:hanging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AAATGTGCTGTACTTTCTATGAAC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760" w:leader="none"/>
              </w:tabs>
              <w:ind w:hanging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3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760" w:leader="none"/>
              </w:tabs>
              <w:ind w:hanging="0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cycC</w:t>
            </w:r>
          </w:p>
        </w:tc>
        <w:tc>
          <w:tcPr>
            <w:tcW w:w="43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760" w:leader="none"/>
              </w:tabs>
              <w:ind w:hanging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GGCACTTGACTATTATTTAGTTGTT</w:t>
            </w:r>
          </w:p>
        </w:tc>
        <w:tc>
          <w:tcPr>
            <w:tcW w:w="435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760" w:leader="none"/>
              </w:tabs>
              <w:ind w:hanging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TGAGAATAAGATCCATCTTGTAAG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760" w:leader="none"/>
              </w:tabs>
              <w:ind w:hanging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38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760" w:leader="none"/>
              </w:tabs>
              <w:ind w:hanging="0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 xml:space="preserve">cycD </w:t>
            </w:r>
          </w:p>
        </w:tc>
        <w:tc>
          <w:tcPr>
            <w:tcW w:w="43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760" w:leader="none"/>
              </w:tabs>
              <w:ind w:hanging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TAGCTAGAGGAACAGAATGCTTG</w:t>
            </w:r>
          </w:p>
        </w:tc>
        <w:tc>
          <w:tcPr>
            <w:tcW w:w="435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760" w:leader="none"/>
              </w:tabs>
              <w:ind w:hanging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ACATCCTCTCCTTATTTACATGG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760" w:leader="none"/>
              </w:tabs>
              <w:ind w:hanging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8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760" w:leader="none"/>
              </w:tabs>
              <w:ind w:hanging="0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CDKA1</w:t>
            </w:r>
          </w:p>
        </w:tc>
        <w:tc>
          <w:tcPr>
            <w:tcW w:w="43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760" w:leader="none"/>
              </w:tabs>
              <w:ind w:hanging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TGTTCCCTGGTGATTCTGA</w:t>
            </w:r>
          </w:p>
        </w:tc>
        <w:tc>
          <w:tcPr>
            <w:tcW w:w="435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760" w:leader="none"/>
              </w:tabs>
              <w:ind w:hanging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CCAATGTAAAGCCATAGCAG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760" w:leader="none"/>
              </w:tabs>
              <w:ind w:hanging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1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760" w:leader="none"/>
              </w:tabs>
              <w:ind w:hanging="0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CDKA2</w:t>
            </w:r>
          </w:p>
        </w:tc>
        <w:tc>
          <w:tcPr>
            <w:tcW w:w="43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760" w:leader="none"/>
              </w:tabs>
              <w:ind w:hanging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CCTCATCTTGTCCATTTGT</w:t>
            </w:r>
          </w:p>
        </w:tc>
        <w:tc>
          <w:tcPr>
            <w:tcW w:w="435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760" w:leader="none"/>
              </w:tabs>
              <w:ind w:hanging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CCGCAATAAGGATCTTTC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760" w:leader="none"/>
              </w:tabs>
              <w:ind w:hanging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8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760" w:leader="none"/>
              </w:tabs>
              <w:ind w:hanging="0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CDKB2</w:t>
            </w:r>
          </w:p>
        </w:tc>
        <w:tc>
          <w:tcPr>
            <w:tcW w:w="43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760" w:leader="none"/>
              </w:tabs>
              <w:ind w:hanging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AGCATCCCTACTTCAACGA</w:t>
            </w:r>
          </w:p>
        </w:tc>
        <w:tc>
          <w:tcPr>
            <w:tcW w:w="435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760" w:leader="none"/>
              </w:tabs>
              <w:ind w:hanging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GCATCCAGGAAACAGAC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760" w:leader="none"/>
              </w:tabs>
              <w:ind w:hanging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4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760" w:leader="none"/>
              </w:tabs>
              <w:ind w:hanging="0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KRP1</w:t>
            </w:r>
          </w:p>
        </w:tc>
        <w:tc>
          <w:tcPr>
            <w:tcW w:w="43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760" w:leader="none"/>
              </w:tabs>
              <w:ind w:hanging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CGCGAGAGGAGAGAAACAA</w:t>
            </w:r>
          </w:p>
        </w:tc>
        <w:tc>
          <w:tcPr>
            <w:tcW w:w="435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760" w:leader="none"/>
              </w:tabs>
              <w:ind w:hanging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GCTGTGCTGAGGCTGTTG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760" w:leader="none"/>
              </w:tabs>
              <w:ind w:hanging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8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760" w:leader="none"/>
              </w:tabs>
              <w:ind w:hanging="0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R2</w:t>
            </w:r>
          </w:p>
        </w:tc>
        <w:tc>
          <w:tcPr>
            <w:tcW w:w="43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760" w:leader="none"/>
              </w:tabs>
              <w:ind w:hanging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GAGCGGAACTTCACTCATC</w:t>
            </w:r>
          </w:p>
        </w:tc>
        <w:tc>
          <w:tcPr>
            <w:tcW w:w="435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760" w:leader="none"/>
              </w:tabs>
              <w:ind w:hanging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CTAGAACCCTGGAGAAACG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760" w:leader="none"/>
              </w:tabs>
              <w:ind w:hanging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8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760" w:leader="none"/>
              </w:tabs>
              <w:ind w:hanging="0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E2F1</w:t>
            </w:r>
          </w:p>
        </w:tc>
        <w:tc>
          <w:tcPr>
            <w:tcW w:w="43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760" w:leader="none"/>
              </w:tabs>
              <w:ind w:hanging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CAGTCGAACGGGAGTAAATCTT</w:t>
            </w:r>
          </w:p>
        </w:tc>
        <w:tc>
          <w:tcPr>
            <w:tcW w:w="435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760" w:leader="none"/>
              </w:tabs>
              <w:ind w:hanging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GCTCCCGTCAAACCAATAACT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760" w:leader="none"/>
              </w:tabs>
              <w:ind w:hanging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9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760" w:leader="none"/>
              </w:tabs>
              <w:ind w:hanging="0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 xml:space="preserve">Ubiquitin5 </w:t>
            </w:r>
          </w:p>
        </w:tc>
        <w:tc>
          <w:tcPr>
            <w:tcW w:w="4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760" w:leader="none"/>
              </w:tabs>
              <w:ind w:hanging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CCACTTCGACCGCCACTACT</w:t>
            </w:r>
          </w:p>
        </w:tc>
        <w:tc>
          <w:tcPr>
            <w:tcW w:w="4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760" w:leader="none"/>
              </w:tabs>
              <w:ind w:hanging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CGCCTAAGCCTGCTGGTT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760" w:leader="none"/>
              </w:tabs>
              <w:ind w:hanging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9</w:t>
            </w:r>
          </w:p>
        </w:tc>
      </w:tr>
    </w:tbl>
    <w:p>
      <w:pPr>
        <w:pStyle w:val="Normal"/>
        <w:widowControl/>
        <w:tabs>
          <w:tab w:val="clear" w:pos="420"/>
          <w:tab w:val="left" w:pos="5760" w:leader="none"/>
        </w:tabs>
        <w:ind w:hanging="0"/>
        <w:rPr>
          <w:rFonts w:ascii="Arial" w:hAnsi="Arial" w:cs="Arial"/>
          <w:kern w:val="0"/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</w:rPr>
      </w:r>
    </w:p>
    <w:p>
      <w:pPr>
        <w:pStyle w:val="Normal"/>
        <w:tabs>
          <w:tab w:val="clear" w:pos="420"/>
          <w:tab w:val="left" w:pos="5760" w:leader="none"/>
        </w:tabs>
        <w:ind w:hanging="0"/>
        <w:rPr>
          <w:rFonts w:ascii="Arial" w:hAnsi="Arial" w:cs="Arial"/>
          <w:kern w:val="0"/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firstLine="20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WW8Num1z0">
    <w:name w:val="WW8Num1z0"/>
    <w:qFormat/>
    <w:rPr>
      <w:b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autoSpaceDE w:val="false"/>
      <w:spacing w:lineRule="auto" w:line="240"/>
      <w:ind w:firstLine="360"/>
      <w:jc w:val="left"/>
    </w:pPr>
    <w:rPr>
      <w:kern w:val="0"/>
      <w:szCs w:val="20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ind w:hanging="0"/>
      <w:jc w:val="left"/>
    </w:pPr>
    <w:rPr>
      <w:rFonts w:ascii="Verdana" w:hAnsi="Verdana" w:eastAsia="仿宋_GB2312" w:cs="Verdana"/>
      <w:kern w:val="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7T13:21:00Z</dcterms:created>
  <dc:creator>zhou</dc:creator>
  <dc:description/>
  <cp:keywords/>
  <dc:language>en-US</dc:language>
  <cp:lastModifiedBy>zhou</cp:lastModifiedBy>
  <cp:lastPrinted>2009-11-30T23:11:00Z</cp:lastPrinted>
  <dcterms:modified xsi:type="dcterms:W3CDTF">2010-04-07T13:21:00Z</dcterms:modified>
  <cp:revision>2</cp:revision>
  <dc:subject/>
  <dc:title>markers</dc:title>
</cp:coreProperties>
</file>